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W w:w="8869" w:type="dxa"/>
        <w:tblLook w:val="04A0" w:firstRow="1" w:lastRow="0" w:firstColumn="1" w:lastColumn="0" w:noHBand="0" w:noVBand="1"/>
      </w:tblPr>
      <w:tblGrid>
        <w:gridCol w:w="1377"/>
        <w:gridCol w:w="1101"/>
        <w:gridCol w:w="1143"/>
        <w:gridCol w:w="1144"/>
        <w:gridCol w:w="1257"/>
        <w:gridCol w:w="1339"/>
        <w:gridCol w:w="1508"/>
      </w:tblGrid>
      <w:tr w:rsidR="00160A76" w14:paraId="5DABAE77" w14:textId="39329F09" w:rsidTr="00A456CD">
        <w:trPr>
          <w:trHeight w:val="502"/>
        </w:trPr>
        <w:tc>
          <w:tcPr>
            <w:tcW w:w="1377" w:type="dxa"/>
          </w:tcPr>
          <w:p w14:paraId="39F541CB" w14:textId="24D3553A" w:rsidR="00160A76" w:rsidRPr="00020626" w:rsidRDefault="00160A76" w:rsidP="00160A76">
            <w:pPr>
              <w:jc w:val="center"/>
              <w:rPr>
                <w:b/>
                <w:bCs/>
              </w:rPr>
            </w:pPr>
            <w:r w:rsidRPr="00020626">
              <w:rPr>
                <w:b/>
                <w:bCs/>
              </w:rPr>
              <w:t>Combined genotypes</w:t>
            </w:r>
          </w:p>
        </w:tc>
        <w:tc>
          <w:tcPr>
            <w:tcW w:w="3388" w:type="dxa"/>
            <w:gridSpan w:val="3"/>
            <w:vAlign w:val="center"/>
          </w:tcPr>
          <w:p w14:paraId="5F1E761E" w14:textId="4592E600" w:rsidR="00160A76" w:rsidRPr="00020626" w:rsidRDefault="00160A76" w:rsidP="00160A76">
            <w:pPr>
              <w:jc w:val="center"/>
              <w:rPr>
                <w:b/>
                <w:bCs/>
              </w:rPr>
            </w:pPr>
            <w:r w:rsidRPr="00020626">
              <w:rPr>
                <w:b/>
                <w:bCs/>
              </w:rPr>
              <w:t>Patients with CL</w:t>
            </w:r>
          </w:p>
        </w:tc>
        <w:tc>
          <w:tcPr>
            <w:tcW w:w="4104" w:type="dxa"/>
            <w:gridSpan w:val="3"/>
            <w:vAlign w:val="center"/>
          </w:tcPr>
          <w:p w14:paraId="660BEACB" w14:textId="2DA44513" w:rsidR="00160A76" w:rsidRPr="00A456CD" w:rsidRDefault="00160A76" w:rsidP="00160A76">
            <w:pPr>
              <w:jc w:val="center"/>
              <w:rPr>
                <w:b/>
                <w:bCs/>
              </w:rPr>
            </w:pPr>
            <w:r w:rsidRPr="00137D87">
              <w:rPr>
                <w:b/>
                <w:bCs/>
              </w:rPr>
              <w:t>Healthy controls</w:t>
            </w:r>
          </w:p>
        </w:tc>
      </w:tr>
      <w:tr w:rsidR="00160A76" w14:paraId="69D25F39" w14:textId="723B555F" w:rsidTr="00160A76">
        <w:trPr>
          <w:trHeight w:val="502"/>
        </w:trPr>
        <w:tc>
          <w:tcPr>
            <w:tcW w:w="1377" w:type="dxa"/>
          </w:tcPr>
          <w:p w14:paraId="33B73D4E" w14:textId="77777777" w:rsidR="00160A76" w:rsidRDefault="00696F3E" w:rsidP="00160A76">
            <w:pPr>
              <w:rPr>
                <w:b/>
                <w:bCs/>
              </w:rPr>
            </w:pPr>
            <w:r w:rsidRPr="00696F3E">
              <w:rPr>
                <w:b/>
                <w:bCs/>
              </w:rPr>
              <w:t>rs3746444</w:t>
            </w:r>
            <w:r>
              <w:rPr>
                <w:b/>
                <w:bCs/>
              </w:rPr>
              <w:t>/</w:t>
            </w:r>
          </w:p>
          <w:p w14:paraId="533AAF5F" w14:textId="1B28876A" w:rsidR="00696F3E" w:rsidRPr="00020626" w:rsidRDefault="00696F3E" w:rsidP="00160A76">
            <w:pPr>
              <w:rPr>
                <w:b/>
                <w:bCs/>
              </w:rPr>
            </w:pPr>
            <w:r>
              <w:rPr>
                <w:b/>
                <w:bCs/>
              </w:rPr>
              <w:t>rs2910164</w:t>
            </w:r>
          </w:p>
        </w:tc>
        <w:tc>
          <w:tcPr>
            <w:tcW w:w="1101" w:type="dxa"/>
          </w:tcPr>
          <w:p w14:paraId="3ABD0103" w14:textId="77777777" w:rsidR="00160A76" w:rsidRDefault="00160A76" w:rsidP="00160A7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les</w:t>
            </w:r>
          </w:p>
          <w:p w14:paraId="5EA163BB" w14:textId="60D85431" w:rsidR="00160A76" w:rsidRPr="00020626" w:rsidRDefault="00160A76" w:rsidP="00160A7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597</w:t>
            </w:r>
          </w:p>
        </w:tc>
        <w:tc>
          <w:tcPr>
            <w:tcW w:w="1143" w:type="dxa"/>
          </w:tcPr>
          <w:p w14:paraId="5DBBB972" w14:textId="77777777" w:rsidR="00160A76" w:rsidRDefault="00160A76" w:rsidP="00160A7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emales</w:t>
            </w:r>
          </w:p>
          <w:p w14:paraId="2B2B9DF3" w14:textId="65ACA83F" w:rsidR="00160A76" w:rsidRPr="00020626" w:rsidRDefault="00160A76" w:rsidP="00160A7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198</w:t>
            </w:r>
          </w:p>
        </w:tc>
        <w:tc>
          <w:tcPr>
            <w:tcW w:w="1144" w:type="dxa"/>
          </w:tcPr>
          <w:p w14:paraId="66D82F9A" w14:textId="77777777" w:rsidR="00160A76" w:rsidRDefault="00160A76" w:rsidP="00160A7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  <w:p w14:paraId="0D66AB27" w14:textId="4BEEBC5A" w:rsidR="00160A76" w:rsidRPr="00020626" w:rsidRDefault="00160A76" w:rsidP="00160A7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795</w:t>
            </w:r>
          </w:p>
        </w:tc>
        <w:tc>
          <w:tcPr>
            <w:tcW w:w="1257" w:type="dxa"/>
          </w:tcPr>
          <w:p w14:paraId="76D074B3" w14:textId="77777777" w:rsidR="00160A76" w:rsidRDefault="00160A76" w:rsidP="00160A7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les</w:t>
            </w:r>
          </w:p>
          <w:p w14:paraId="36C0B044" w14:textId="1EB3835D" w:rsidR="00160A76" w:rsidRPr="00020626" w:rsidRDefault="00160A76" w:rsidP="00160A7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578</w:t>
            </w:r>
          </w:p>
        </w:tc>
        <w:tc>
          <w:tcPr>
            <w:tcW w:w="1339" w:type="dxa"/>
          </w:tcPr>
          <w:p w14:paraId="23D1CF93" w14:textId="77777777" w:rsidR="00160A76" w:rsidRDefault="00160A76" w:rsidP="00160A76">
            <w:pPr>
              <w:jc w:val="center"/>
              <w:rPr>
                <w:b/>
                <w:bCs/>
              </w:rPr>
            </w:pPr>
            <w:r w:rsidRPr="00137D87">
              <w:rPr>
                <w:b/>
                <w:bCs/>
              </w:rPr>
              <w:t>Females</w:t>
            </w:r>
          </w:p>
          <w:p w14:paraId="1936E3EB" w14:textId="407DBD14" w:rsidR="00160A76" w:rsidRPr="00137D87" w:rsidRDefault="00160A76" w:rsidP="00160A7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268</w:t>
            </w:r>
          </w:p>
        </w:tc>
        <w:tc>
          <w:tcPr>
            <w:tcW w:w="1508" w:type="dxa"/>
          </w:tcPr>
          <w:p w14:paraId="5A87D4F7" w14:textId="77777777" w:rsidR="00160A76" w:rsidRDefault="00160A76" w:rsidP="00160A76">
            <w:pPr>
              <w:jc w:val="center"/>
              <w:rPr>
                <w:b/>
                <w:bCs/>
              </w:rPr>
            </w:pPr>
            <w:r w:rsidRPr="00137D87">
              <w:rPr>
                <w:b/>
                <w:bCs/>
              </w:rPr>
              <w:t>Total</w:t>
            </w:r>
          </w:p>
          <w:p w14:paraId="6946FF5E" w14:textId="42CFA88D" w:rsidR="00160A76" w:rsidRPr="00137D87" w:rsidRDefault="00160A76" w:rsidP="00160A7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=846</w:t>
            </w:r>
          </w:p>
        </w:tc>
      </w:tr>
      <w:tr w:rsidR="00160A76" w14:paraId="097EC12D" w14:textId="63BF9BAD" w:rsidTr="00160A76">
        <w:trPr>
          <w:trHeight w:val="258"/>
        </w:trPr>
        <w:tc>
          <w:tcPr>
            <w:tcW w:w="1377" w:type="dxa"/>
          </w:tcPr>
          <w:p w14:paraId="469BF808" w14:textId="6297D8CE" w:rsidR="00160A76" w:rsidRDefault="00160A76" w:rsidP="00160A76">
            <w:r>
              <w:t>AA/GG</w:t>
            </w:r>
          </w:p>
        </w:tc>
        <w:tc>
          <w:tcPr>
            <w:tcW w:w="1101" w:type="dxa"/>
          </w:tcPr>
          <w:p w14:paraId="596FA129" w14:textId="3E20F6E3" w:rsidR="00160A76" w:rsidRDefault="00160A76" w:rsidP="00160A76">
            <w:r>
              <w:t>209 (35)</w:t>
            </w:r>
          </w:p>
        </w:tc>
        <w:tc>
          <w:tcPr>
            <w:tcW w:w="1143" w:type="dxa"/>
          </w:tcPr>
          <w:p w14:paraId="0295FEDB" w14:textId="63385FE1" w:rsidR="00160A76" w:rsidRDefault="00160A76" w:rsidP="00160A76">
            <w:r>
              <w:t>74 (37)</w:t>
            </w:r>
          </w:p>
        </w:tc>
        <w:tc>
          <w:tcPr>
            <w:tcW w:w="1144" w:type="dxa"/>
          </w:tcPr>
          <w:p w14:paraId="68871B14" w14:textId="43572E3F" w:rsidR="00160A76" w:rsidRDefault="00160A76" w:rsidP="00160A76">
            <w:r>
              <w:t>283 (36)</w:t>
            </w:r>
          </w:p>
        </w:tc>
        <w:tc>
          <w:tcPr>
            <w:tcW w:w="1257" w:type="dxa"/>
          </w:tcPr>
          <w:p w14:paraId="2226B5BE" w14:textId="538523A1" w:rsidR="00160A76" w:rsidRDefault="00160A76" w:rsidP="00160A76">
            <w:r>
              <w:t>226 (39)</w:t>
            </w:r>
          </w:p>
        </w:tc>
        <w:tc>
          <w:tcPr>
            <w:tcW w:w="1339" w:type="dxa"/>
          </w:tcPr>
          <w:p w14:paraId="42170DF1" w14:textId="1829250E" w:rsidR="00160A76" w:rsidRDefault="00160A76" w:rsidP="00160A76">
            <w:r>
              <w:t>91 (34)</w:t>
            </w:r>
          </w:p>
        </w:tc>
        <w:tc>
          <w:tcPr>
            <w:tcW w:w="1508" w:type="dxa"/>
          </w:tcPr>
          <w:p w14:paraId="48C43694" w14:textId="44474477" w:rsidR="00160A76" w:rsidRDefault="00160A76" w:rsidP="00160A76">
            <w:r>
              <w:t>317 (37)</w:t>
            </w:r>
          </w:p>
        </w:tc>
      </w:tr>
      <w:tr w:rsidR="00160A76" w14:paraId="52A13CB3" w14:textId="2A6EB9D6" w:rsidTr="00160A76">
        <w:trPr>
          <w:trHeight w:val="258"/>
        </w:trPr>
        <w:tc>
          <w:tcPr>
            <w:tcW w:w="1377" w:type="dxa"/>
          </w:tcPr>
          <w:p w14:paraId="5EC5A108" w14:textId="1664F833" w:rsidR="00160A76" w:rsidRDefault="00160A76" w:rsidP="00160A76">
            <w:r>
              <w:t>AA/GC</w:t>
            </w:r>
          </w:p>
        </w:tc>
        <w:tc>
          <w:tcPr>
            <w:tcW w:w="1101" w:type="dxa"/>
          </w:tcPr>
          <w:p w14:paraId="07C6849F" w14:textId="3CC25253" w:rsidR="00160A76" w:rsidRDefault="00160A76" w:rsidP="00160A76">
            <w:r>
              <w:t>194 (32)</w:t>
            </w:r>
          </w:p>
        </w:tc>
        <w:tc>
          <w:tcPr>
            <w:tcW w:w="1143" w:type="dxa"/>
          </w:tcPr>
          <w:p w14:paraId="040A19A7" w14:textId="7B173DD5" w:rsidR="00160A76" w:rsidRDefault="00160A76" w:rsidP="00160A76">
            <w:r>
              <w:t>76 (38)</w:t>
            </w:r>
          </w:p>
        </w:tc>
        <w:tc>
          <w:tcPr>
            <w:tcW w:w="1144" w:type="dxa"/>
          </w:tcPr>
          <w:p w14:paraId="5EBF86E5" w14:textId="4F5ED47A" w:rsidR="00160A76" w:rsidRDefault="00160A76" w:rsidP="00160A76">
            <w:r>
              <w:t>270 (34)</w:t>
            </w:r>
          </w:p>
        </w:tc>
        <w:tc>
          <w:tcPr>
            <w:tcW w:w="1257" w:type="dxa"/>
          </w:tcPr>
          <w:p w14:paraId="74A6FAF8" w14:textId="49E09F3F" w:rsidR="00160A76" w:rsidRDefault="00160A76" w:rsidP="00160A76">
            <w:r>
              <w:t>210 (36)</w:t>
            </w:r>
          </w:p>
        </w:tc>
        <w:tc>
          <w:tcPr>
            <w:tcW w:w="1339" w:type="dxa"/>
          </w:tcPr>
          <w:p w14:paraId="44F6FEFE" w14:textId="091B1787" w:rsidR="00160A76" w:rsidRDefault="00160A76" w:rsidP="00160A76">
            <w:r>
              <w:t>106 (40)</w:t>
            </w:r>
          </w:p>
        </w:tc>
        <w:tc>
          <w:tcPr>
            <w:tcW w:w="1508" w:type="dxa"/>
          </w:tcPr>
          <w:p w14:paraId="74DC1A0F" w14:textId="7D1A6AEF" w:rsidR="00160A76" w:rsidRDefault="00160A76" w:rsidP="00160A76">
            <w:r>
              <w:t>316 (37)</w:t>
            </w:r>
          </w:p>
        </w:tc>
      </w:tr>
      <w:tr w:rsidR="00160A76" w14:paraId="4FBCB422" w14:textId="3AE0B10E" w:rsidTr="00160A76">
        <w:trPr>
          <w:trHeight w:val="243"/>
        </w:trPr>
        <w:tc>
          <w:tcPr>
            <w:tcW w:w="1377" w:type="dxa"/>
          </w:tcPr>
          <w:p w14:paraId="0EA2847C" w14:textId="68E53832" w:rsidR="00160A76" w:rsidRDefault="00160A76" w:rsidP="00160A76">
            <w:r>
              <w:t>AA/CC</w:t>
            </w:r>
          </w:p>
        </w:tc>
        <w:tc>
          <w:tcPr>
            <w:tcW w:w="1101" w:type="dxa"/>
          </w:tcPr>
          <w:p w14:paraId="0C6E458A" w14:textId="25DD9280" w:rsidR="00160A76" w:rsidRDefault="00160A76" w:rsidP="00160A76">
            <w:r>
              <w:t>63 (10)</w:t>
            </w:r>
          </w:p>
        </w:tc>
        <w:tc>
          <w:tcPr>
            <w:tcW w:w="1143" w:type="dxa"/>
          </w:tcPr>
          <w:p w14:paraId="59132C9F" w14:textId="25EA9BAD" w:rsidR="00160A76" w:rsidRDefault="00160A76" w:rsidP="00160A76">
            <w:r>
              <w:t>16 (8)</w:t>
            </w:r>
          </w:p>
        </w:tc>
        <w:tc>
          <w:tcPr>
            <w:tcW w:w="1144" w:type="dxa"/>
          </w:tcPr>
          <w:p w14:paraId="0BC13A47" w14:textId="1286D12B" w:rsidR="00160A76" w:rsidRDefault="00160A76" w:rsidP="00160A76">
            <w:r>
              <w:t>79 (10)</w:t>
            </w:r>
          </w:p>
        </w:tc>
        <w:tc>
          <w:tcPr>
            <w:tcW w:w="1257" w:type="dxa"/>
          </w:tcPr>
          <w:p w14:paraId="0EE5763C" w14:textId="39DD35DF" w:rsidR="00160A76" w:rsidRDefault="00160A76" w:rsidP="00160A76">
            <w:r>
              <w:t>47 (8)</w:t>
            </w:r>
          </w:p>
        </w:tc>
        <w:tc>
          <w:tcPr>
            <w:tcW w:w="1339" w:type="dxa"/>
          </w:tcPr>
          <w:p w14:paraId="13F5975E" w14:textId="77C08B39" w:rsidR="00160A76" w:rsidRDefault="00160A76" w:rsidP="00160A76">
            <w:r>
              <w:t>21 (8)</w:t>
            </w:r>
          </w:p>
        </w:tc>
        <w:tc>
          <w:tcPr>
            <w:tcW w:w="1508" w:type="dxa"/>
          </w:tcPr>
          <w:p w14:paraId="58F52673" w14:textId="79854DA1" w:rsidR="00160A76" w:rsidRDefault="00160A76" w:rsidP="00160A76">
            <w:r>
              <w:t>68 (8)</w:t>
            </w:r>
          </w:p>
        </w:tc>
      </w:tr>
      <w:tr w:rsidR="00160A76" w14:paraId="48940D36" w14:textId="4FD0E4BD" w:rsidTr="00160A76">
        <w:trPr>
          <w:trHeight w:val="258"/>
        </w:trPr>
        <w:tc>
          <w:tcPr>
            <w:tcW w:w="1377" w:type="dxa"/>
          </w:tcPr>
          <w:p w14:paraId="4755F6C3" w14:textId="644D26B0" w:rsidR="00160A76" w:rsidRDefault="00160A76" w:rsidP="00160A76">
            <w:r>
              <w:t>AG/GG</w:t>
            </w:r>
          </w:p>
        </w:tc>
        <w:tc>
          <w:tcPr>
            <w:tcW w:w="1101" w:type="dxa"/>
          </w:tcPr>
          <w:p w14:paraId="11241CDD" w14:textId="4C6C90C2" w:rsidR="00160A76" w:rsidRDefault="00160A76" w:rsidP="00160A76">
            <w:r>
              <w:t>61 (10)</w:t>
            </w:r>
          </w:p>
        </w:tc>
        <w:tc>
          <w:tcPr>
            <w:tcW w:w="1143" w:type="dxa"/>
          </w:tcPr>
          <w:p w14:paraId="552FA4CC" w14:textId="7C2663FB" w:rsidR="00160A76" w:rsidRDefault="00160A76" w:rsidP="00160A76">
            <w:r>
              <w:t>9 (1)</w:t>
            </w:r>
          </w:p>
        </w:tc>
        <w:tc>
          <w:tcPr>
            <w:tcW w:w="1144" w:type="dxa"/>
          </w:tcPr>
          <w:p w14:paraId="47E87BD8" w14:textId="4FA3ACF9" w:rsidR="00160A76" w:rsidRDefault="00160A76" w:rsidP="00160A76">
            <w:r>
              <w:t>70 (9)</w:t>
            </w:r>
          </w:p>
        </w:tc>
        <w:tc>
          <w:tcPr>
            <w:tcW w:w="1257" w:type="dxa"/>
          </w:tcPr>
          <w:p w14:paraId="3CE3E19D" w14:textId="2F694689" w:rsidR="00160A76" w:rsidRDefault="00160A76" w:rsidP="00160A76">
            <w:r>
              <w:t>43 (7)</w:t>
            </w:r>
          </w:p>
        </w:tc>
        <w:tc>
          <w:tcPr>
            <w:tcW w:w="1339" w:type="dxa"/>
          </w:tcPr>
          <w:p w14:paraId="0D531D34" w14:textId="464DFBF9" w:rsidR="00160A76" w:rsidRDefault="00160A76" w:rsidP="00160A76">
            <w:r>
              <w:t>23 (9)</w:t>
            </w:r>
          </w:p>
        </w:tc>
        <w:tc>
          <w:tcPr>
            <w:tcW w:w="1508" w:type="dxa"/>
          </w:tcPr>
          <w:p w14:paraId="1BE41422" w14:textId="0A000E9B" w:rsidR="00160A76" w:rsidRDefault="00160A76" w:rsidP="00160A76">
            <w:r>
              <w:t>66 (8)</w:t>
            </w:r>
          </w:p>
        </w:tc>
      </w:tr>
      <w:tr w:rsidR="00160A76" w14:paraId="305CCAD0" w14:textId="17E51E4B" w:rsidTr="00160A76">
        <w:trPr>
          <w:trHeight w:val="243"/>
        </w:trPr>
        <w:tc>
          <w:tcPr>
            <w:tcW w:w="1377" w:type="dxa"/>
          </w:tcPr>
          <w:p w14:paraId="21229BA0" w14:textId="5A8E1794" w:rsidR="00160A76" w:rsidRDefault="00160A76" w:rsidP="00160A76">
            <w:r>
              <w:t>AG/GC</w:t>
            </w:r>
          </w:p>
        </w:tc>
        <w:tc>
          <w:tcPr>
            <w:tcW w:w="1101" w:type="dxa"/>
          </w:tcPr>
          <w:p w14:paraId="4C47D794" w14:textId="5B0BC279" w:rsidR="00160A76" w:rsidRDefault="00160A76" w:rsidP="00160A76">
            <w:r>
              <w:t>43 (7)</w:t>
            </w:r>
          </w:p>
        </w:tc>
        <w:tc>
          <w:tcPr>
            <w:tcW w:w="1143" w:type="dxa"/>
          </w:tcPr>
          <w:p w14:paraId="5737F4BB" w14:textId="667EA94B" w:rsidR="00160A76" w:rsidRDefault="00160A76" w:rsidP="00160A76">
            <w:r>
              <w:t>17 (8)</w:t>
            </w:r>
          </w:p>
        </w:tc>
        <w:tc>
          <w:tcPr>
            <w:tcW w:w="1144" w:type="dxa"/>
          </w:tcPr>
          <w:p w14:paraId="47B8FCAD" w14:textId="1FD205DF" w:rsidR="00160A76" w:rsidRDefault="00160A76" w:rsidP="00160A76">
            <w:r>
              <w:t>60 (7)</w:t>
            </w:r>
          </w:p>
        </w:tc>
        <w:tc>
          <w:tcPr>
            <w:tcW w:w="1257" w:type="dxa"/>
          </w:tcPr>
          <w:p w14:paraId="1EC2517D" w14:textId="77547904" w:rsidR="00160A76" w:rsidRDefault="00160A76" w:rsidP="00160A76">
            <w:r>
              <w:t>38 (6)</w:t>
            </w:r>
          </w:p>
        </w:tc>
        <w:tc>
          <w:tcPr>
            <w:tcW w:w="1339" w:type="dxa"/>
          </w:tcPr>
          <w:p w14:paraId="1FBCFDAE" w14:textId="75D2D6F3" w:rsidR="00160A76" w:rsidRDefault="00160A76" w:rsidP="00160A76">
            <w:r>
              <w:t>21 (8)</w:t>
            </w:r>
          </w:p>
        </w:tc>
        <w:tc>
          <w:tcPr>
            <w:tcW w:w="1508" w:type="dxa"/>
          </w:tcPr>
          <w:p w14:paraId="4BC7D0BA" w14:textId="3F3D0030" w:rsidR="00160A76" w:rsidRDefault="00160A76" w:rsidP="00160A76">
            <w:r>
              <w:t>59 (7)</w:t>
            </w:r>
          </w:p>
        </w:tc>
      </w:tr>
      <w:tr w:rsidR="00160A76" w14:paraId="40535950" w14:textId="4B9F5339" w:rsidTr="00160A76">
        <w:trPr>
          <w:trHeight w:val="258"/>
        </w:trPr>
        <w:tc>
          <w:tcPr>
            <w:tcW w:w="1377" w:type="dxa"/>
          </w:tcPr>
          <w:p w14:paraId="4DA6A77E" w14:textId="4C2EBAB4" w:rsidR="00160A76" w:rsidRDefault="00160A76" w:rsidP="00160A76">
            <w:r>
              <w:t>AG/CC</w:t>
            </w:r>
          </w:p>
        </w:tc>
        <w:tc>
          <w:tcPr>
            <w:tcW w:w="1101" w:type="dxa"/>
          </w:tcPr>
          <w:p w14:paraId="7FCE3434" w14:textId="356DDC3C" w:rsidR="00160A76" w:rsidRDefault="00160A76" w:rsidP="00160A76">
            <w:r>
              <w:t>16 (3)</w:t>
            </w:r>
          </w:p>
        </w:tc>
        <w:tc>
          <w:tcPr>
            <w:tcW w:w="1143" w:type="dxa"/>
          </w:tcPr>
          <w:p w14:paraId="6312D35D" w14:textId="2478989F" w:rsidR="00160A76" w:rsidRDefault="00160A76" w:rsidP="00160A76">
            <w:r>
              <w:t>2 (1)</w:t>
            </w:r>
          </w:p>
        </w:tc>
        <w:tc>
          <w:tcPr>
            <w:tcW w:w="1144" w:type="dxa"/>
          </w:tcPr>
          <w:p w14:paraId="0D74626B" w14:textId="18B49708" w:rsidR="00160A76" w:rsidRDefault="00160A76" w:rsidP="00160A76">
            <w:r>
              <w:t>18 (2)</w:t>
            </w:r>
          </w:p>
        </w:tc>
        <w:tc>
          <w:tcPr>
            <w:tcW w:w="1257" w:type="dxa"/>
          </w:tcPr>
          <w:p w14:paraId="44F06DF3" w14:textId="0F8ACE6A" w:rsidR="00160A76" w:rsidRDefault="00160A76" w:rsidP="00160A76">
            <w:r>
              <w:t>7 (1,2)</w:t>
            </w:r>
          </w:p>
        </w:tc>
        <w:tc>
          <w:tcPr>
            <w:tcW w:w="1339" w:type="dxa"/>
          </w:tcPr>
          <w:p w14:paraId="56B6DD44" w14:textId="0051AA9D" w:rsidR="00160A76" w:rsidRDefault="00160A76" w:rsidP="00160A76">
            <w:r>
              <w:t>3 (1,1)</w:t>
            </w:r>
          </w:p>
        </w:tc>
        <w:tc>
          <w:tcPr>
            <w:tcW w:w="1508" w:type="dxa"/>
          </w:tcPr>
          <w:p w14:paraId="3A48A1E0" w14:textId="223D0DE7" w:rsidR="00160A76" w:rsidRDefault="00160A76" w:rsidP="00160A76">
            <w:r>
              <w:t>10 (1)</w:t>
            </w:r>
          </w:p>
        </w:tc>
      </w:tr>
      <w:tr w:rsidR="00160A76" w14:paraId="684AFC15" w14:textId="0F76E4FF" w:rsidTr="00160A76">
        <w:trPr>
          <w:trHeight w:val="243"/>
        </w:trPr>
        <w:tc>
          <w:tcPr>
            <w:tcW w:w="1377" w:type="dxa"/>
          </w:tcPr>
          <w:p w14:paraId="7616807B" w14:textId="41560B57" w:rsidR="00160A76" w:rsidRDefault="00160A76" w:rsidP="00160A76">
            <w:r>
              <w:t>GG/GG</w:t>
            </w:r>
          </w:p>
        </w:tc>
        <w:tc>
          <w:tcPr>
            <w:tcW w:w="1101" w:type="dxa"/>
          </w:tcPr>
          <w:p w14:paraId="67EB8A65" w14:textId="24DBAD8D" w:rsidR="00160A76" w:rsidRDefault="00160A76" w:rsidP="00160A76">
            <w:r>
              <w:t>6 (1)</w:t>
            </w:r>
          </w:p>
        </w:tc>
        <w:tc>
          <w:tcPr>
            <w:tcW w:w="1143" w:type="dxa"/>
          </w:tcPr>
          <w:p w14:paraId="0C750295" w14:textId="7E99AC09" w:rsidR="00160A76" w:rsidRDefault="00160A76" w:rsidP="00160A76">
            <w:r>
              <w:t>3 (1,5)</w:t>
            </w:r>
          </w:p>
        </w:tc>
        <w:tc>
          <w:tcPr>
            <w:tcW w:w="1144" w:type="dxa"/>
          </w:tcPr>
          <w:p w14:paraId="584BECB6" w14:textId="64437F3C" w:rsidR="00160A76" w:rsidRDefault="00160A76" w:rsidP="00160A76">
            <w:r>
              <w:t>9 (1)</w:t>
            </w:r>
          </w:p>
        </w:tc>
        <w:tc>
          <w:tcPr>
            <w:tcW w:w="1257" w:type="dxa"/>
          </w:tcPr>
          <w:p w14:paraId="73C4F009" w14:textId="11ACB127" w:rsidR="00160A76" w:rsidRDefault="00160A76" w:rsidP="00160A76">
            <w:r>
              <w:t>4 (0,7)</w:t>
            </w:r>
          </w:p>
        </w:tc>
        <w:tc>
          <w:tcPr>
            <w:tcW w:w="1339" w:type="dxa"/>
          </w:tcPr>
          <w:p w14:paraId="65397504" w14:textId="011AA6CA" w:rsidR="00160A76" w:rsidRDefault="00160A76" w:rsidP="00160A76">
            <w:r>
              <w:t>1 (0,3)</w:t>
            </w:r>
          </w:p>
        </w:tc>
        <w:tc>
          <w:tcPr>
            <w:tcW w:w="1508" w:type="dxa"/>
          </w:tcPr>
          <w:p w14:paraId="5F3BBD36" w14:textId="1B4B0FF1" w:rsidR="00160A76" w:rsidRDefault="00160A76" w:rsidP="00160A76">
            <w:r>
              <w:t>5 (0,5)</w:t>
            </w:r>
          </w:p>
        </w:tc>
      </w:tr>
      <w:tr w:rsidR="00160A76" w14:paraId="042481DF" w14:textId="11D6B1C3" w:rsidTr="00160A76">
        <w:trPr>
          <w:trHeight w:val="258"/>
        </w:trPr>
        <w:tc>
          <w:tcPr>
            <w:tcW w:w="1377" w:type="dxa"/>
          </w:tcPr>
          <w:p w14:paraId="1CB0E0F8" w14:textId="47997139" w:rsidR="00160A76" w:rsidRDefault="00160A76" w:rsidP="00160A76">
            <w:r>
              <w:t>GG/GC</w:t>
            </w:r>
          </w:p>
        </w:tc>
        <w:tc>
          <w:tcPr>
            <w:tcW w:w="1101" w:type="dxa"/>
          </w:tcPr>
          <w:p w14:paraId="13C37CB0" w14:textId="10CAD5CA" w:rsidR="00160A76" w:rsidRDefault="00160A76" w:rsidP="00160A76">
            <w:r>
              <w:t>3 (0,5)</w:t>
            </w:r>
          </w:p>
        </w:tc>
        <w:tc>
          <w:tcPr>
            <w:tcW w:w="1143" w:type="dxa"/>
          </w:tcPr>
          <w:p w14:paraId="527C8644" w14:textId="4BCC5D72" w:rsidR="00160A76" w:rsidRDefault="00160A76" w:rsidP="00160A76">
            <w:r>
              <w:t>0</w:t>
            </w:r>
          </w:p>
        </w:tc>
        <w:tc>
          <w:tcPr>
            <w:tcW w:w="1144" w:type="dxa"/>
          </w:tcPr>
          <w:p w14:paraId="48B3388D" w14:textId="7FF0C32D" w:rsidR="00160A76" w:rsidRDefault="00160A76" w:rsidP="00160A76">
            <w:r>
              <w:t>3 (0,4)</w:t>
            </w:r>
          </w:p>
        </w:tc>
        <w:tc>
          <w:tcPr>
            <w:tcW w:w="1257" w:type="dxa"/>
          </w:tcPr>
          <w:p w14:paraId="1E8D4461" w14:textId="3641750E" w:rsidR="00160A76" w:rsidRDefault="00160A76" w:rsidP="00160A76">
            <w:r>
              <w:t>2 (0,3)</w:t>
            </w:r>
          </w:p>
        </w:tc>
        <w:tc>
          <w:tcPr>
            <w:tcW w:w="1339" w:type="dxa"/>
          </w:tcPr>
          <w:p w14:paraId="2C84F7D5" w14:textId="75C80E94" w:rsidR="00160A76" w:rsidRDefault="00160A76" w:rsidP="00160A76">
            <w:r>
              <w:t>1 (0,3)</w:t>
            </w:r>
          </w:p>
        </w:tc>
        <w:tc>
          <w:tcPr>
            <w:tcW w:w="1508" w:type="dxa"/>
          </w:tcPr>
          <w:p w14:paraId="746E43F4" w14:textId="29AF4CCB" w:rsidR="00160A76" w:rsidRDefault="00160A76" w:rsidP="00160A76">
            <w:r>
              <w:t>3 (0,3)</w:t>
            </w:r>
          </w:p>
        </w:tc>
      </w:tr>
      <w:tr w:rsidR="00160A76" w14:paraId="195DC28E" w14:textId="4531D7BC" w:rsidTr="00160A76">
        <w:trPr>
          <w:trHeight w:val="243"/>
        </w:trPr>
        <w:tc>
          <w:tcPr>
            <w:tcW w:w="1377" w:type="dxa"/>
          </w:tcPr>
          <w:p w14:paraId="182988CB" w14:textId="43C42DEB" w:rsidR="00160A76" w:rsidRDefault="00160A76" w:rsidP="00160A76">
            <w:r>
              <w:t>GG/CC</w:t>
            </w:r>
          </w:p>
        </w:tc>
        <w:tc>
          <w:tcPr>
            <w:tcW w:w="1101" w:type="dxa"/>
          </w:tcPr>
          <w:p w14:paraId="1F2362F3" w14:textId="63419C74" w:rsidR="00160A76" w:rsidRDefault="00160A76" w:rsidP="00160A76">
            <w:r>
              <w:t>2 (0,3)</w:t>
            </w:r>
          </w:p>
        </w:tc>
        <w:tc>
          <w:tcPr>
            <w:tcW w:w="1143" w:type="dxa"/>
          </w:tcPr>
          <w:p w14:paraId="09288FC3" w14:textId="5D1B321D" w:rsidR="00160A76" w:rsidRDefault="00160A76" w:rsidP="00160A76">
            <w:r>
              <w:t>1 (0,5)</w:t>
            </w:r>
          </w:p>
        </w:tc>
        <w:tc>
          <w:tcPr>
            <w:tcW w:w="1144" w:type="dxa"/>
          </w:tcPr>
          <w:p w14:paraId="0C71911E" w14:textId="0E37AE5B" w:rsidR="00160A76" w:rsidRDefault="00160A76" w:rsidP="00160A76">
            <w:r>
              <w:t>3 (0,4)</w:t>
            </w:r>
          </w:p>
        </w:tc>
        <w:tc>
          <w:tcPr>
            <w:tcW w:w="1257" w:type="dxa"/>
          </w:tcPr>
          <w:p w14:paraId="7BD8D64E" w14:textId="461331A6" w:rsidR="00160A76" w:rsidRDefault="00160A76" w:rsidP="00160A76">
            <w:r>
              <w:t>1 ( 0,1)</w:t>
            </w:r>
          </w:p>
        </w:tc>
        <w:tc>
          <w:tcPr>
            <w:tcW w:w="1339" w:type="dxa"/>
          </w:tcPr>
          <w:p w14:paraId="48A26732" w14:textId="769A8796" w:rsidR="00160A76" w:rsidRDefault="00160A76" w:rsidP="00160A76">
            <w:r>
              <w:t>1 (0,3)</w:t>
            </w:r>
          </w:p>
        </w:tc>
        <w:tc>
          <w:tcPr>
            <w:tcW w:w="1508" w:type="dxa"/>
          </w:tcPr>
          <w:p w14:paraId="242E16F3" w14:textId="4521E315" w:rsidR="00160A76" w:rsidRDefault="00160A76" w:rsidP="00160A76">
            <w:r>
              <w:t>2 (0,2)</w:t>
            </w:r>
          </w:p>
        </w:tc>
      </w:tr>
    </w:tbl>
    <w:p w14:paraId="7E9AB6E5" w14:textId="6216E9EF" w:rsidR="007A7877" w:rsidRDefault="007A7877"/>
    <w:p w14:paraId="2298A574" w14:textId="310BDE17" w:rsidR="0084665B" w:rsidRPr="0060654E" w:rsidRDefault="00451B8C">
      <w:pPr>
        <w:rPr>
          <w:b/>
          <w:bCs/>
        </w:rPr>
      </w:pPr>
      <w:r w:rsidRPr="0060654E">
        <w:rPr>
          <w:b/>
          <w:bCs/>
        </w:rPr>
        <w:t>MALES</w:t>
      </w:r>
      <w:r w:rsidR="00324B87" w:rsidRPr="0060654E">
        <w:rPr>
          <w:b/>
          <w:bCs/>
        </w:rPr>
        <w:t xml:space="preserve">       </w:t>
      </w:r>
    </w:p>
    <w:p w14:paraId="241968C4" w14:textId="04DC9241" w:rsidR="002C00E9" w:rsidRDefault="0084665B">
      <w:r>
        <w:t xml:space="preserve">                   </w:t>
      </w:r>
      <w:r w:rsidR="00E32EC5">
        <w:t>AA/GG</w:t>
      </w:r>
      <w:r w:rsidR="00A93C46">
        <w:t xml:space="preserve"> </w:t>
      </w:r>
      <w:r w:rsidR="00E32EC5">
        <w:t xml:space="preserve"> vs AA/GC </w:t>
      </w:r>
      <w:r w:rsidR="00324B87">
        <w:t>+ AG/GG</w:t>
      </w:r>
      <w:r w:rsidR="00D6144C">
        <w:t xml:space="preserve">        </w:t>
      </w:r>
      <w:r w:rsidR="00C5056E">
        <w:t xml:space="preserve">  </w:t>
      </w:r>
      <w:r w:rsidR="00D6144C">
        <w:t xml:space="preserve">OR [CI]        </w:t>
      </w:r>
      <w:r w:rsidR="00C5056E">
        <w:t xml:space="preserve">     </w:t>
      </w:r>
      <w:r w:rsidR="00D6144C">
        <w:t xml:space="preserve"> P-value  </w:t>
      </w:r>
    </w:p>
    <w:p w14:paraId="61D8D112" w14:textId="3A439291" w:rsidR="00E5738A" w:rsidRDefault="00A93C46">
      <w:r>
        <w:t xml:space="preserve"> CL              </w:t>
      </w:r>
      <w:r w:rsidR="00161477">
        <w:t xml:space="preserve">209            194          </w:t>
      </w:r>
      <w:r w:rsidR="00E5738A">
        <w:t>61</w:t>
      </w:r>
      <w:r w:rsidR="008D0286">
        <w:t xml:space="preserve">             </w:t>
      </w:r>
      <w:r w:rsidR="00A068BD">
        <w:t>1.</w:t>
      </w:r>
      <w:r w:rsidR="001A54F3">
        <w:t>1</w:t>
      </w:r>
      <w:r w:rsidR="00C5056E">
        <w:t xml:space="preserve"> [0.</w:t>
      </w:r>
      <w:r w:rsidR="00A068BD">
        <w:t>84</w:t>
      </w:r>
      <w:r w:rsidR="00C5056E">
        <w:t>-1.</w:t>
      </w:r>
      <w:r w:rsidR="00A068BD">
        <w:t>4</w:t>
      </w:r>
      <w:r w:rsidR="00C5056E">
        <w:t xml:space="preserve">]        </w:t>
      </w:r>
      <w:r w:rsidR="001A54F3">
        <w:t xml:space="preserve">   0.25</w:t>
      </w:r>
      <w:r w:rsidR="00C5056E">
        <w:t xml:space="preserve">   </w:t>
      </w:r>
    </w:p>
    <w:p w14:paraId="40726CCA" w14:textId="307D5C16" w:rsidR="00C2316A" w:rsidRDefault="00E5738A">
      <w:r>
        <w:t xml:space="preserve">HC              </w:t>
      </w:r>
      <w:r w:rsidR="00E51850">
        <w:t>226</w:t>
      </w:r>
      <w:r w:rsidR="00A93C46">
        <w:t xml:space="preserve">      </w:t>
      </w:r>
      <w:r w:rsidR="00E51850">
        <w:t xml:space="preserve">      210          43</w:t>
      </w:r>
    </w:p>
    <w:p w14:paraId="544277C1" w14:textId="14F9170F" w:rsidR="00C2316A" w:rsidRDefault="00C2316A"/>
    <w:p w14:paraId="32F65C2A" w14:textId="63648AC0" w:rsidR="00C2316A" w:rsidRDefault="00C2316A">
      <w:r>
        <w:t xml:space="preserve">                AA</w:t>
      </w:r>
      <w:r w:rsidR="008B76D9">
        <w:t>/GG    vs AA/CC + AG/</w:t>
      </w:r>
      <w:r w:rsidR="00981DED">
        <w:t xml:space="preserve">GC </w:t>
      </w:r>
      <w:r w:rsidR="0010529A">
        <w:t>+ GG/GG</w:t>
      </w:r>
      <w:r w:rsidR="00D6144C">
        <w:t xml:space="preserve">  </w:t>
      </w:r>
      <w:r w:rsidR="000B061A">
        <w:t xml:space="preserve">   </w:t>
      </w:r>
      <w:r w:rsidR="009E501A">
        <w:t xml:space="preserve">   </w:t>
      </w:r>
      <w:r w:rsidR="000B061A">
        <w:t xml:space="preserve">  </w:t>
      </w:r>
      <w:r w:rsidR="00D6144C">
        <w:t xml:space="preserve">  OR [CI]         </w:t>
      </w:r>
      <w:r w:rsidR="009E501A">
        <w:t xml:space="preserve">      </w:t>
      </w:r>
      <w:r w:rsidR="00D6144C">
        <w:t xml:space="preserve">P-value  </w:t>
      </w:r>
    </w:p>
    <w:p w14:paraId="52FD6DD5" w14:textId="685F58D5" w:rsidR="0010529A" w:rsidRDefault="0010529A">
      <w:r>
        <w:t xml:space="preserve">CL            209              </w:t>
      </w:r>
      <w:r w:rsidR="00D8642E">
        <w:t>63             43              6</w:t>
      </w:r>
      <w:r w:rsidR="000B061A">
        <w:t xml:space="preserve">            </w:t>
      </w:r>
      <w:r w:rsidR="001407CD">
        <w:t xml:space="preserve"> </w:t>
      </w:r>
      <w:r w:rsidR="005F0397">
        <w:t>1.4 [</w:t>
      </w:r>
      <w:r w:rsidR="00752AFB">
        <w:t>1.0</w:t>
      </w:r>
      <w:r w:rsidR="005F0397">
        <w:t>-</w:t>
      </w:r>
      <w:r w:rsidR="009E501A">
        <w:t>1.9]           0.035</w:t>
      </w:r>
    </w:p>
    <w:p w14:paraId="6D969D26" w14:textId="04EC67A8" w:rsidR="006201B9" w:rsidRDefault="006201B9">
      <w:r>
        <w:t>HC          226               47             38              4</w:t>
      </w:r>
    </w:p>
    <w:p w14:paraId="7C515D69" w14:textId="58798CFD" w:rsidR="00633132" w:rsidRDefault="00633132"/>
    <w:p w14:paraId="4A22ABE3" w14:textId="28A1EF9F" w:rsidR="00633132" w:rsidRDefault="00633132">
      <w:r>
        <w:t xml:space="preserve">             AA/GG     vs   </w:t>
      </w:r>
      <w:r w:rsidR="000142D4">
        <w:t xml:space="preserve">GG/CC   + </w:t>
      </w:r>
      <w:r w:rsidR="00614C76">
        <w:t xml:space="preserve">AG/CC + </w:t>
      </w:r>
      <w:r w:rsidR="00932551">
        <w:t>GG/GC</w:t>
      </w:r>
      <w:r w:rsidR="00D6144C">
        <w:t xml:space="preserve">  </w:t>
      </w:r>
      <w:r w:rsidR="009E501A">
        <w:t xml:space="preserve">          </w:t>
      </w:r>
      <w:r w:rsidR="00D6144C">
        <w:t xml:space="preserve">OR [CI]         P-value  </w:t>
      </w:r>
    </w:p>
    <w:p w14:paraId="738029BA" w14:textId="4254DD8A" w:rsidR="00932551" w:rsidRDefault="00932551">
      <w:r>
        <w:t xml:space="preserve">CL         209                  </w:t>
      </w:r>
      <w:r w:rsidR="00D72958">
        <w:t>2                   16           3</w:t>
      </w:r>
      <w:r w:rsidR="009E501A">
        <w:t xml:space="preserve">              </w:t>
      </w:r>
      <w:r w:rsidR="00A51C6F">
        <w:t>2.</w:t>
      </w:r>
      <w:r w:rsidR="00D87DEF">
        <w:t xml:space="preserve">3 [1.0-4.7]   </w:t>
      </w:r>
      <w:r w:rsidR="007402F9">
        <w:t xml:space="preserve">  </w:t>
      </w:r>
      <w:r w:rsidR="00D87DEF">
        <w:t xml:space="preserve"> </w:t>
      </w:r>
      <w:r w:rsidR="007402F9">
        <w:t>0.017</w:t>
      </w:r>
      <w:r w:rsidR="009E501A">
        <w:t xml:space="preserve"> </w:t>
      </w:r>
    </w:p>
    <w:p w14:paraId="1BB83211" w14:textId="72CE24E3" w:rsidR="00D72958" w:rsidRDefault="00D72958">
      <w:r>
        <w:t xml:space="preserve">HC     226                      1                    </w:t>
      </w:r>
      <w:r w:rsidR="0084665B">
        <w:t>7             2</w:t>
      </w:r>
    </w:p>
    <w:p w14:paraId="696A08C8" w14:textId="23DFC549" w:rsidR="0084665B" w:rsidRDefault="0084665B"/>
    <w:p w14:paraId="5AA0592F" w14:textId="66D11BFE" w:rsidR="0084665B" w:rsidRPr="000C582E" w:rsidRDefault="009E4FF3">
      <w:pPr>
        <w:rPr>
          <w:b/>
          <w:bCs/>
        </w:rPr>
      </w:pPr>
      <w:r w:rsidRPr="000C582E">
        <w:rPr>
          <w:b/>
          <w:bCs/>
        </w:rPr>
        <w:t>FEMALES</w:t>
      </w:r>
    </w:p>
    <w:p w14:paraId="5275A33D" w14:textId="5EB32722" w:rsidR="00402BD5" w:rsidRDefault="00402BD5" w:rsidP="00402BD5">
      <w:r>
        <w:t xml:space="preserve">                   AA/GG  vs AA/GC + AG/GG</w:t>
      </w:r>
      <w:r w:rsidR="00D6144C">
        <w:t xml:space="preserve">   </w:t>
      </w:r>
      <w:r w:rsidR="007402F9">
        <w:t xml:space="preserve">    </w:t>
      </w:r>
      <w:r w:rsidR="006D6F9B">
        <w:t xml:space="preserve">  </w:t>
      </w:r>
      <w:r w:rsidR="007402F9">
        <w:t xml:space="preserve">  </w:t>
      </w:r>
      <w:r w:rsidR="00D6144C">
        <w:t xml:space="preserve">OR [CI]       </w:t>
      </w:r>
      <w:r w:rsidR="007402F9">
        <w:t xml:space="preserve"> </w:t>
      </w:r>
      <w:r w:rsidR="004016F2">
        <w:t xml:space="preserve">  </w:t>
      </w:r>
      <w:r w:rsidR="00D6144C">
        <w:t xml:space="preserve"> P-value  </w:t>
      </w:r>
    </w:p>
    <w:p w14:paraId="06043E98" w14:textId="5E580E4F" w:rsidR="00402BD5" w:rsidRDefault="00402BD5" w:rsidP="00402BD5">
      <w:r>
        <w:t xml:space="preserve"> CL              </w:t>
      </w:r>
      <w:r w:rsidR="007B2A8F">
        <w:t>74</w:t>
      </w:r>
      <w:r w:rsidR="009E4FF3">
        <w:t xml:space="preserve">                 76               9</w:t>
      </w:r>
      <w:r w:rsidR="007402F9">
        <w:t xml:space="preserve">            </w:t>
      </w:r>
      <w:r w:rsidR="007E1050">
        <w:t xml:space="preserve">0.8 </w:t>
      </w:r>
      <w:r w:rsidR="004016F2">
        <w:t xml:space="preserve">[0.5-1.2]     </w:t>
      </w:r>
      <w:r w:rsidR="006D6F9B">
        <w:t xml:space="preserve">   0.16</w:t>
      </w:r>
    </w:p>
    <w:p w14:paraId="6BE2021E" w14:textId="4233DEDC" w:rsidR="00402BD5" w:rsidRDefault="00402BD5" w:rsidP="00402BD5">
      <w:r>
        <w:t xml:space="preserve">HC              </w:t>
      </w:r>
      <w:r w:rsidR="009E4FF3">
        <w:t>91                106              23</w:t>
      </w:r>
    </w:p>
    <w:p w14:paraId="58781BE1" w14:textId="77777777" w:rsidR="00402BD5" w:rsidRDefault="00402BD5" w:rsidP="00402BD5"/>
    <w:p w14:paraId="12D25EA2" w14:textId="521A26B7" w:rsidR="00402BD5" w:rsidRDefault="00402BD5" w:rsidP="00402BD5">
      <w:r>
        <w:t xml:space="preserve">                AA/GG   vs </w:t>
      </w:r>
      <w:r w:rsidR="00030C44">
        <w:t xml:space="preserve"> </w:t>
      </w:r>
      <w:r>
        <w:t>AA/CC + AG/GC + GG/GG</w:t>
      </w:r>
      <w:r w:rsidR="00D6144C">
        <w:t xml:space="preserve">  </w:t>
      </w:r>
      <w:r w:rsidR="006D6F9B">
        <w:t xml:space="preserve">     </w:t>
      </w:r>
      <w:r w:rsidR="00030C44">
        <w:t xml:space="preserve">  </w:t>
      </w:r>
      <w:r w:rsidR="00D6144C">
        <w:t xml:space="preserve">OR [CI]    </w:t>
      </w:r>
      <w:r w:rsidR="006D6F9B">
        <w:t xml:space="preserve">  </w:t>
      </w:r>
      <w:r w:rsidR="00D6144C">
        <w:t xml:space="preserve">   P-value  </w:t>
      </w:r>
    </w:p>
    <w:p w14:paraId="2B8522CD" w14:textId="3A86EC1B" w:rsidR="00402BD5" w:rsidRDefault="00402BD5" w:rsidP="00402BD5">
      <w:r>
        <w:t xml:space="preserve">CL            </w:t>
      </w:r>
      <w:r w:rsidR="009E4FF3">
        <w:t>74                    16           17            3</w:t>
      </w:r>
      <w:r w:rsidR="005E5557">
        <w:t xml:space="preserve">            </w:t>
      </w:r>
      <w:r w:rsidR="00F71A8C">
        <w:t xml:space="preserve">1.0 [0.6-1.7]    </w:t>
      </w:r>
      <w:r w:rsidR="00530E9F">
        <w:t xml:space="preserve">   0.46</w:t>
      </w:r>
    </w:p>
    <w:p w14:paraId="2D94E3EC" w14:textId="36A6A844" w:rsidR="00402BD5" w:rsidRDefault="00402BD5" w:rsidP="00402BD5">
      <w:r>
        <w:t xml:space="preserve">HC          </w:t>
      </w:r>
      <w:r w:rsidR="009E4FF3">
        <w:t>91                     21            21            1</w:t>
      </w:r>
    </w:p>
    <w:p w14:paraId="43F89938" w14:textId="77777777" w:rsidR="00402BD5" w:rsidRDefault="00402BD5" w:rsidP="00402BD5"/>
    <w:p w14:paraId="331AD3EF" w14:textId="3CD1643D" w:rsidR="00402BD5" w:rsidRDefault="00402BD5" w:rsidP="00402BD5">
      <w:r>
        <w:lastRenderedPageBreak/>
        <w:t xml:space="preserve">             AA/GG     vs   GG/CC   + AG/CC + GG/GC</w:t>
      </w:r>
      <w:r w:rsidR="00D6144C">
        <w:t xml:space="preserve"> </w:t>
      </w:r>
      <w:r w:rsidR="00530E9F">
        <w:t xml:space="preserve">  </w:t>
      </w:r>
      <w:r w:rsidR="00D14C42">
        <w:t xml:space="preserve">   </w:t>
      </w:r>
      <w:r w:rsidR="00530E9F">
        <w:t xml:space="preserve">  </w:t>
      </w:r>
      <w:r w:rsidR="00D6144C">
        <w:t xml:space="preserve"> OR [CI]         P-value  </w:t>
      </w:r>
    </w:p>
    <w:p w14:paraId="27414274" w14:textId="165F9B35" w:rsidR="00402BD5" w:rsidRDefault="00402BD5" w:rsidP="00402BD5">
      <w:r>
        <w:t xml:space="preserve">CL         </w:t>
      </w:r>
      <w:r w:rsidR="009E4FF3">
        <w:t>74                       1                2                0</w:t>
      </w:r>
      <w:r w:rsidR="00530E9F">
        <w:t xml:space="preserve">         </w:t>
      </w:r>
      <w:r w:rsidR="00166C8E">
        <w:t>0.7 [</w:t>
      </w:r>
      <w:r w:rsidR="007C3EC2">
        <w:t xml:space="preserve">0.2-2.9]   </w:t>
      </w:r>
      <w:r w:rsidR="00D14C42">
        <w:t xml:space="preserve">    </w:t>
      </w:r>
      <w:r w:rsidR="007C3EC2">
        <w:t>0.</w:t>
      </w:r>
      <w:r w:rsidR="00D14C42">
        <w:t>36</w:t>
      </w:r>
    </w:p>
    <w:p w14:paraId="0D9F32B0" w14:textId="5F47CA1E" w:rsidR="00402BD5" w:rsidRDefault="00402BD5" w:rsidP="00402BD5">
      <w:r>
        <w:t xml:space="preserve">HC     </w:t>
      </w:r>
      <w:r w:rsidR="009E4FF3">
        <w:t xml:space="preserve">   91                       1               3                 1</w:t>
      </w:r>
    </w:p>
    <w:p w14:paraId="6883AC20" w14:textId="1E6F35D9" w:rsidR="009E4FF3" w:rsidRDefault="009E4FF3" w:rsidP="00402BD5"/>
    <w:p w14:paraId="2B7180BA" w14:textId="4C57F479" w:rsidR="009E4FF3" w:rsidRPr="000C582E" w:rsidRDefault="009E4FF3" w:rsidP="00402BD5">
      <w:pPr>
        <w:rPr>
          <w:b/>
          <w:bCs/>
        </w:rPr>
      </w:pPr>
      <w:r w:rsidRPr="000C582E">
        <w:rPr>
          <w:b/>
          <w:bCs/>
        </w:rPr>
        <w:t>TOTAL</w:t>
      </w:r>
    </w:p>
    <w:p w14:paraId="0D1774DA" w14:textId="1A931D4C" w:rsidR="009E4FF3" w:rsidRDefault="009E4FF3" w:rsidP="009E4FF3">
      <w:r>
        <w:t xml:space="preserve">                   AA/GG  vs AA/GC + AG/GG</w:t>
      </w:r>
      <w:r w:rsidR="00D6144C">
        <w:t xml:space="preserve">    </w:t>
      </w:r>
      <w:r w:rsidR="00D14C42">
        <w:t xml:space="preserve">    </w:t>
      </w:r>
      <w:r w:rsidR="00D6144C">
        <w:t xml:space="preserve"> OR [CI]         P-value  </w:t>
      </w:r>
    </w:p>
    <w:p w14:paraId="57EA7B2D" w14:textId="3C083865" w:rsidR="009E4FF3" w:rsidRDefault="009E4FF3" w:rsidP="009E4FF3">
      <w:r>
        <w:t xml:space="preserve"> CL              283               270          70</w:t>
      </w:r>
      <w:r w:rsidR="00D14C42">
        <w:t xml:space="preserve">           </w:t>
      </w:r>
      <w:r w:rsidR="00F60768">
        <w:t>1.0 [</w:t>
      </w:r>
      <w:r w:rsidR="00A33E7F">
        <w:t>0.8-1.2]    0.</w:t>
      </w:r>
      <w:r w:rsidR="00B74E4D">
        <w:t xml:space="preserve">49 </w:t>
      </w:r>
    </w:p>
    <w:p w14:paraId="59845F16" w14:textId="5008B7DC" w:rsidR="009E4FF3" w:rsidRDefault="009E4FF3" w:rsidP="009E4FF3">
      <w:r>
        <w:t>HC              317                 316         66</w:t>
      </w:r>
    </w:p>
    <w:p w14:paraId="4640C4DB" w14:textId="77777777" w:rsidR="009E4FF3" w:rsidRDefault="009E4FF3" w:rsidP="009E4FF3"/>
    <w:p w14:paraId="3DCCD4AF" w14:textId="2D965B45" w:rsidR="009E4FF3" w:rsidRDefault="009E4FF3" w:rsidP="009E4FF3">
      <w:r>
        <w:t xml:space="preserve">                AA/GG    vs AA/CC + AG/GC + GG/GG</w:t>
      </w:r>
      <w:r w:rsidR="00D6144C">
        <w:t xml:space="preserve"> </w:t>
      </w:r>
      <w:r w:rsidR="0042547A">
        <w:t xml:space="preserve">    </w:t>
      </w:r>
      <w:r w:rsidR="00D6144C">
        <w:t xml:space="preserve">   OR [CI]         P-value  </w:t>
      </w:r>
    </w:p>
    <w:p w14:paraId="76081038" w14:textId="40F99BC2" w:rsidR="009E4FF3" w:rsidRDefault="009E4FF3" w:rsidP="009E4FF3">
      <w:r>
        <w:t>CL            283                  79            60            9</w:t>
      </w:r>
      <w:r w:rsidR="00F1545A">
        <w:t xml:space="preserve">         </w:t>
      </w:r>
      <w:r w:rsidR="0003185A">
        <w:t xml:space="preserve">1.3 [0.9-1.7] </w:t>
      </w:r>
      <w:r w:rsidR="0042547A">
        <w:t xml:space="preserve">    </w:t>
      </w:r>
      <w:r w:rsidR="0003185A">
        <w:t xml:space="preserve">  </w:t>
      </w:r>
      <w:r w:rsidR="0042547A">
        <w:t>0.06</w:t>
      </w:r>
    </w:p>
    <w:p w14:paraId="2E631B99" w14:textId="608CF1D3" w:rsidR="009E4FF3" w:rsidRDefault="009E4FF3" w:rsidP="009E4FF3">
      <w:r>
        <w:t>HC           317                  68            59            5</w:t>
      </w:r>
    </w:p>
    <w:p w14:paraId="2B267BC0" w14:textId="77777777" w:rsidR="009E4FF3" w:rsidRDefault="009E4FF3" w:rsidP="009E4FF3"/>
    <w:p w14:paraId="7E662CF1" w14:textId="0C50A9BE" w:rsidR="009E4FF3" w:rsidRDefault="009E4FF3" w:rsidP="009E4FF3">
      <w:r>
        <w:t xml:space="preserve">             AA/GG     vs   GG/CC   + AG/CC + GG/GC</w:t>
      </w:r>
      <w:r w:rsidR="00D6144C">
        <w:t xml:space="preserve">     </w:t>
      </w:r>
      <w:r w:rsidR="00E77549">
        <w:t xml:space="preserve">    </w:t>
      </w:r>
      <w:r w:rsidR="00D6144C">
        <w:t xml:space="preserve">OR [CI]         </w:t>
      </w:r>
      <w:r w:rsidR="00E77549">
        <w:t xml:space="preserve">   </w:t>
      </w:r>
      <w:r w:rsidR="00D6144C">
        <w:t xml:space="preserve">P-value  </w:t>
      </w:r>
    </w:p>
    <w:p w14:paraId="30D72299" w14:textId="1F9B444D" w:rsidR="009E4FF3" w:rsidRDefault="009E4FF3" w:rsidP="009E4FF3">
      <w:r>
        <w:t>CL         283                     3</w:t>
      </w:r>
      <w:r w:rsidR="000C582E">
        <w:t xml:space="preserve">                 18            3</w:t>
      </w:r>
      <w:r w:rsidR="0042547A">
        <w:t xml:space="preserve">         </w:t>
      </w:r>
      <w:r w:rsidR="00E77549">
        <w:t>1.8 [0.9-3.4]           0.04</w:t>
      </w:r>
    </w:p>
    <w:p w14:paraId="48570399" w14:textId="5B2C7675" w:rsidR="009E4FF3" w:rsidRDefault="009E4FF3" w:rsidP="009E4FF3">
      <w:r>
        <w:t>HC        317</w:t>
      </w:r>
      <w:r w:rsidR="000C582E">
        <w:t xml:space="preserve">                     2                  10            3</w:t>
      </w:r>
    </w:p>
    <w:p w14:paraId="6B328B50" w14:textId="77777777" w:rsidR="009E4FF3" w:rsidRDefault="009E4FF3" w:rsidP="00402BD5"/>
    <w:p w14:paraId="22041AE9" w14:textId="00169026" w:rsidR="00A93C46" w:rsidRDefault="00A93C46">
      <w:r>
        <w:t xml:space="preserve">        </w:t>
      </w:r>
    </w:p>
    <w:sectPr w:rsidR="00A93C46" w:rsidSect="00137D8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626"/>
    <w:rsid w:val="000142D4"/>
    <w:rsid w:val="00020626"/>
    <w:rsid w:val="00030C44"/>
    <w:rsid w:val="0003185A"/>
    <w:rsid w:val="000B061A"/>
    <w:rsid w:val="000C582E"/>
    <w:rsid w:val="000E00C6"/>
    <w:rsid w:val="0010529A"/>
    <w:rsid w:val="00137D87"/>
    <w:rsid w:val="001407CD"/>
    <w:rsid w:val="00160A76"/>
    <w:rsid w:val="00161477"/>
    <w:rsid w:val="00166C8E"/>
    <w:rsid w:val="001A54F3"/>
    <w:rsid w:val="002964E3"/>
    <w:rsid w:val="002B7E37"/>
    <w:rsid w:val="002C00E9"/>
    <w:rsid w:val="002C434B"/>
    <w:rsid w:val="00324B87"/>
    <w:rsid w:val="004016F2"/>
    <w:rsid w:val="00402BD5"/>
    <w:rsid w:val="00412DCD"/>
    <w:rsid w:val="0042547A"/>
    <w:rsid w:val="00451B8C"/>
    <w:rsid w:val="00474DFB"/>
    <w:rsid w:val="004B4091"/>
    <w:rsid w:val="004B4A45"/>
    <w:rsid w:val="00530E9F"/>
    <w:rsid w:val="00546CEB"/>
    <w:rsid w:val="00554968"/>
    <w:rsid w:val="005E5557"/>
    <w:rsid w:val="005F0397"/>
    <w:rsid w:val="0060654E"/>
    <w:rsid w:val="00614C76"/>
    <w:rsid w:val="006201B9"/>
    <w:rsid w:val="00633132"/>
    <w:rsid w:val="00696F3E"/>
    <w:rsid w:val="006D6F9B"/>
    <w:rsid w:val="007402F9"/>
    <w:rsid w:val="00752AFB"/>
    <w:rsid w:val="007638F3"/>
    <w:rsid w:val="007A7877"/>
    <w:rsid w:val="007B2A8F"/>
    <w:rsid w:val="007C3EC2"/>
    <w:rsid w:val="007E1050"/>
    <w:rsid w:val="00833A96"/>
    <w:rsid w:val="0084665B"/>
    <w:rsid w:val="008B76D9"/>
    <w:rsid w:val="008D0286"/>
    <w:rsid w:val="00932551"/>
    <w:rsid w:val="00981DED"/>
    <w:rsid w:val="00997789"/>
    <w:rsid w:val="009E4FF3"/>
    <w:rsid w:val="009E501A"/>
    <w:rsid w:val="00A01542"/>
    <w:rsid w:val="00A068BD"/>
    <w:rsid w:val="00A33E7F"/>
    <w:rsid w:val="00A456CD"/>
    <w:rsid w:val="00A51C6F"/>
    <w:rsid w:val="00A93C46"/>
    <w:rsid w:val="00B74E4D"/>
    <w:rsid w:val="00BD601E"/>
    <w:rsid w:val="00C2316A"/>
    <w:rsid w:val="00C5056E"/>
    <w:rsid w:val="00CC4348"/>
    <w:rsid w:val="00CE0CEE"/>
    <w:rsid w:val="00D14C42"/>
    <w:rsid w:val="00D6144C"/>
    <w:rsid w:val="00D72958"/>
    <w:rsid w:val="00D8642E"/>
    <w:rsid w:val="00D87655"/>
    <w:rsid w:val="00D87DEF"/>
    <w:rsid w:val="00E32EC5"/>
    <w:rsid w:val="00E51850"/>
    <w:rsid w:val="00E5738A"/>
    <w:rsid w:val="00E77549"/>
    <w:rsid w:val="00F05503"/>
    <w:rsid w:val="00F1545A"/>
    <w:rsid w:val="00F60768"/>
    <w:rsid w:val="00F71A8C"/>
    <w:rsid w:val="00FF5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D336C0"/>
  <w15:chartTrackingRefBased/>
  <w15:docId w15:val="{B0771681-F82F-459B-8F60-15B8A4049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206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2</Pages>
  <Words>430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rza Mesquita</dc:creator>
  <cp:keywords/>
  <dc:description/>
  <cp:lastModifiedBy>Tirza Mesquita</cp:lastModifiedBy>
  <cp:revision>78</cp:revision>
  <dcterms:created xsi:type="dcterms:W3CDTF">2021-08-03T14:15:00Z</dcterms:created>
  <dcterms:modified xsi:type="dcterms:W3CDTF">2021-08-09T14:36:00Z</dcterms:modified>
</cp:coreProperties>
</file>